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C330AB" w14:textId="772BA7BB" w:rsidR="005D2636" w:rsidRPr="00D2736F" w:rsidRDefault="00B23468" w:rsidP="00E655DA">
      <w:pPr>
        <w:jc w:val="center"/>
        <w:rPr>
          <w:b/>
          <w:bCs/>
          <w:sz w:val="24"/>
          <w:szCs w:val="32"/>
        </w:rPr>
      </w:pPr>
      <w:r w:rsidRPr="00D2736F">
        <w:rPr>
          <w:b/>
          <w:bCs/>
          <w:sz w:val="24"/>
          <w:szCs w:val="32"/>
        </w:rPr>
        <w:t>CODEBOOK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"/>
        <w:gridCol w:w="203"/>
        <w:gridCol w:w="1446"/>
        <w:gridCol w:w="966"/>
        <w:gridCol w:w="1199"/>
        <w:gridCol w:w="2284"/>
        <w:gridCol w:w="1708"/>
        <w:gridCol w:w="1351"/>
        <w:gridCol w:w="1878"/>
        <w:gridCol w:w="1709"/>
      </w:tblGrid>
      <w:tr w:rsidR="00D2736F" w:rsidRPr="00D2736F" w14:paraId="30B7CF2A" w14:textId="77777777" w:rsidTr="00D2736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2E0AE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2657A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BD33B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Co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37D70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Typ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00708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Brief Defini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5A9379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Defini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D8736E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 xml:space="preserve">Inclusion Criteria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D12112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Exclusion Cri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EE8EC6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Examp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8169A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Example Description</w:t>
            </w:r>
          </w:p>
        </w:tc>
      </w:tr>
      <w:tr w:rsidR="00D2736F" w:rsidRPr="00D2736F" w14:paraId="26F66B35" w14:textId="77777777" w:rsidTr="00D2736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934119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51075" w14:textId="77777777" w:rsidR="00D2736F" w:rsidRPr="00D2736F" w:rsidRDefault="00D2736F" w:rsidP="00D2736F">
            <w:pPr>
              <w:rPr>
                <w:sz w:val="24"/>
                <w:szCs w:val="3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53112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First impre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F84DD7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Deduc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F03D3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Initial thoughts and feelings about the progra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D2A3DF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Describes the participant's initial thoughts and feelings after reading the overview of the progra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58345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Includes participant's reactions, expectations, or emotional response to the initial description of the progra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E9BF11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Excludes any reflection related to specific learning or perceived benefits from the program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53B036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"My first impression when reading this introductory module was quite familiar because it reminded me of myself, who these days has been feeling quite stressed preparing for exams..."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9BFAEF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proofErr w:type="gramStart"/>
            <w:r w:rsidRPr="00D2736F">
              <w:rPr>
                <w:sz w:val="24"/>
                <w:szCs w:val="32"/>
              </w:rPr>
              <w:t>Participant describes</w:t>
            </w:r>
            <w:proofErr w:type="gramEnd"/>
            <w:r w:rsidRPr="00D2736F">
              <w:rPr>
                <w:sz w:val="24"/>
                <w:szCs w:val="32"/>
              </w:rPr>
              <w:t xml:space="preserve"> their first impression of the program in relation to the current overwhelming school life and finds the program either interesting or strange.</w:t>
            </w:r>
          </w:p>
        </w:tc>
      </w:tr>
      <w:tr w:rsidR="00D2736F" w:rsidRPr="00D2736F" w14:paraId="3B6EFD7A" w14:textId="77777777" w:rsidTr="00D2736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7B9590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58FD3" w14:textId="77777777" w:rsidR="00D2736F" w:rsidRPr="00D2736F" w:rsidRDefault="00D2736F" w:rsidP="00D2736F">
            <w:pPr>
              <w:rPr>
                <w:sz w:val="24"/>
                <w:szCs w:val="3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B7BAD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Learned less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947682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Deduc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93512F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Insights on materials and techniques learned from the progra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E70EE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 xml:space="preserve">Refers to </w:t>
            </w:r>
            <w:proofErr w:type="gramStart"/>
            <w:r w:rsidRPr="00D2736F">
              <w:rPr>
                <w:sz w:val="24"/>
                <w:szCs w:val="32"/>
              </w:rPr>
              <w:t>particular materials</w:t>
            </w:r>
            <w:proofErr w:type="gramEnd"/>
            <w:r w:rsidRPr="00D2736F">
              <w:rPr>
                <w:sz w:val="24"/>
                <w:szCs w:val="32"/>
              </w:rPr>
              <w:t xml:space="preserve"> or experiential practices, including mindfulness practices, mindfulness exercises, and mindfulness techniques that the participant learned </w:t>
            </w:r>
            <w:r w:rsidRPr="00D2736F">
              <w:rPr>
                <w:sz w:val="24"/>
                <w:szCs w:val="32"/>
              </w:rPr>
              <w:lastRenderedPageBreak/>
              <w:t>from reviewing the program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5F5A36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lastRenderedPageBreak/>
              <w:t xml:space="preserve">Includes specific mentions of materials, mindfulness practices (such as sitting meditation, yoga, walking meditation), mindfulness exercises (such </w:t>
            </w:r>
            <w:r w:rsidRPr="00D2736F">
              <w:rPr>
                <w:sz w:val="24"/>
                <w:szCs w:val="32"/>
              </w:rPr>
              <w:lastRenderedPageBreak/>
              <w:t>as the 9 dots exercise, habit loop exercise), and mindfulness techniques (such as S.T.O.P. or R.A.I.N. meditation)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14BE49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lastRenderedPageBreak/>
              <w:t>Excludes general reflections that do not reference specific practices or technique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4A2E1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"I learned about the types of stress and how to overcome them through mindfulness."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95999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Participant describes how perception affects stress levels and the importance of S.T.O.P. meditation during stressful times.</w:t>
            </w:r>
          </w:p>
        </w:tc>
      </w:tr>
      <w:tr w:rsidR="00D2736F" w:rsidRPr="00D2736F" w14:paraId="34362EF3" w14:textId="77777777" w:rsidTr="00D2736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FF0252" w14:textId="77777777" w:rsidR="00D2736F" w:rsidRPr="00D2736F" w:rsidRDefault="00D2736F" w:rsidP="00D2736F">
            <w:pPr>
              <w:rPr>
                <w:sz w:val="24"/>
                <w:szCs w:val="3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08C4D3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3C5F7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Learned inform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E838E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Induc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898492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Mindfulness facts learned from progra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FD8C3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proofErr w:type="gramStart"/>
            <w:r w:rsidRPr="00D2736F">
              <w:rPr>
                <w:sz w:val="24"/>
                <w:szCs w:val="32"/>
              </w:rPr>
              <w:t>Refers</w:t>
            </w:r>
            <w:proofErr w:type="gramEnd"/>
            <w:r w:rsidRPr="00D2736F">
              <w:rPr>
                <w:sz w:val="24"/>
                <w:szCs w:val="32"/>
              </w:rPr>
              <w:t xml:space="preserve"> to any mindfulness information or facts the participant has learned from the program's modules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B9744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Includes any information about the program's materials such as what mindfulness is and the body's physiological response to stress and mindfulness practice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86F13B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Excludes general reflections that do not reference specific skills, practices, or technique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E142FF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"I learned that the mind and body are interconnected, where if our mind feels panic or anxiety, the body will react with stress."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D3ECF4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 xml:space="preserve">Participant learned about the body's </w:t>
            </w:r>
            <w:proofErr w:type="spellStart"/>
            <w:r w:rsidRPr="00D2736F">
              <w:rPr>
                <w:sz w:val="24"/>
                <w:szCs w:val="32"/>
              </w:rPr>
              <w:t>reponse</w:t>
            </w:r>
            <w:proofErr w:type="spellEnd"/>
            <w:r w:rsidRPr="00D2736F">
              <w:rPr>
                <w:sz w:val="24"/>
                <w:szCs w:val="32"/>
              </w:rPr>
              <w:t xml:space="preserve"> to stress as well and the interconnected nature of physical and mental stress.</w:t>
            </w:r>
          </w:p>
        </w:tc>
      </w:tr>
      <w:tr w:rsidR="00D2736F" w:rsidRPr="00D2736F" w14:paraId="6F17D8D9" w14:textId="77777777" w:rsidTr="00D2736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3DFBE" w14:textId="77777777" w:rsidR="00D2736F" w:rsidRPr="00D2736F" w:rsidRDefault="00D2736F" w:rsidP="00D2736F">
            <w:pPr>
              <w:rPr>
                <w:sz w:val="24"/>
                <w:szCs w:val="3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9B5019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C7AEB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Learned skil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446D1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Induc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D714E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Mindfulness skills learned from progra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08BB7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proofErr w:type="gramStart"/>
            <w:r w:rsidRPr="00D2736F">
              <w:rPr>
                <w:sz w:val="24"/>
                <w:szCs w:val="32"/>
              </w:rPr>
              <w:t>Refers</w:t>
            </w:r>
            <w:proofErr w:type="gramEnd"/>
            <w:r w:rsidRPr="00D2736F">
              <w:rPr>
                <w:sz w:val="24"/>
                <w:szCs w:val="32"/>
              </w:rPr>
              <w:t xml:space="preserve"> to any mindfulness skills, techniques, or practices the participant may have learned to perform </w:t>
            </w:r>
            <w:r w:rsidRPr="00D2736F">
              <w:rPr>
                <w:sz w:val="24"/>
                <w:szCs w:val="32"/>
              </w:rPr>
              <w:lastRenderedPageBreak/>
              <w:t xml:space="preserve">from the program's modules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AC9ECE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lastRenderedPageBreak/>
              <w:t xml:space="preserve">Includes mindfulness practices (such as sitting meditation, yoga, walking </w:t>
            </w:r>
            <w:r w:rsidRPr="00D2736F">
              <w:rPr>
                <w:sz w:val="24"/>
                <w:szCs w:val="32"/>
              </w:rPr>
              <w:lastRenderedPageBreak/>
              <w:t>meditation, mindful communication), mindfulness exercises (such as the 9 dots exercise, habit loop exercise), and mindfulness techniques (such as S.T.O.P. or R.A.I.N. meditation)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52EEE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lastRenderedPageBreak/>
              <w:t xml:space="preserve">Excludes general reflections that do not reference </w:t>
            </w:r>
            <w:r w:rsidRPr="00D2736F">
              <w:rPr>
                <w:sz w:val="24"/>
                <w:szCs w:val="32"/>
              </w:rPr>
              <w:lastRenderedPageBreak/>
              <w:t>specific information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F66876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lastRenderedPageBreak/>
              <w:t xml:space="preserve">" Practicing RAIN meditation to manage stress and the demands of medical </w:t>
            </w:r>
            <w:r w:rsidRPr="00D2736F">
              <w:rPr>
                <w:sz w:val="24"/>
                <w:szCs w:val="32"/>
              </w:rPr>
              <w:lastRenderedPageBreak/>
              <w:t>education more effectively."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121E0E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lastRenderedPageBreak/>
              <w:t xml:space="preserve">Participant describes how </w:t>
            </w:r>
            <w:proofErr w:type="gramStart"/>
            <w:r w:rsidRPr="00D2736F">
              <w:rPr>
                <w:sz w:val="24"/>
                <w:szCs w:val="32"/>
              </w:rPr>
              <w:t>the</w:t>
            </w:r>
            <w:proofErr w:type="gramEnd"/>
            <w:r w:rsidRPr="00D2736F">
              <w:rPr>
                <w:sz w:val="24"/>
                <w:szCs w:val="32"/>
              </w:rPr>
              <w:t xml:space="preserve"> learned a </w:t>
            </w:r>
            <w:proofErr w:type="spellStart"/>
            <w:r w:rsidRPr="00D2736F">
              <w:rPr>
                <w:sz w:val="24"/>
                <w:szCs w:val="32"/>
              </w:rPr>
              <w:t>helpul</w:t>
            </w:r>
            <w:proofErr w:type="spellEnd"/>
            <w:r w:rsidRPr="00D2736F">
              <w:rPr>
                <w:sz w:val="24"/>
                <w:szCs w:val="32"/>
              </w:rPr>
              <w:t xml:space="preserve"> mindfulness </w:t>
            </w:r>
            <w:r w:rsidRPr="00D2736F">
              <w:rPr>
                <w:sz w:val="24"/>
                <w:szCs w:val="32"/>
              </w:rPr>
              <w:lastRenderedPageBreak/>
              <w:t>technique called RAIN meditation</w:t>
            </w:r>
          </w:p>
        </w:tc>
      </w:tr>
      <w:tr w:rsidR="00D2736F" w:rsidRPr="00D2736F" w14:paraId="3B9E8900" w14:textId="77777777" w:rsidTr="00D2736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E6EDE7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lastRenderedPageBreak/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16E24" w14:textId="77777777" w:rsidR="00D2736F" w:rsidRPr="00D2736F" w:rsidRDefault="00D2736F" w:rsidP="00D2736F">
            <w:pPr>
              <w:rPr>
                <w:sz w:val="24"/>
                <w:szCs w:val="3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2B2FE7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Prior misconcep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9612D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Induc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1ADED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False belief about the program or mindfulness practic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A27E0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Refers to false or untrue beliefs about mindfulness/mindfulness practices that a participant may have had prior to engaging with this program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8A0DB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Includes uninformed or incomplete definitions of what mindfulness is or how it may be us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4FBB49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 xml:space="preserve">Excludes correct definitions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D0D588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" I used to think mindfulness was about clearing and calming the mind, but after reading this, I realized that mindfulness means focusing on one issue and acknowledging and accepting the mistakes we've made."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C9F78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 xml:space="preserve">Participant </w:t>
            </w:r>
            <w:proofErr w:type="spellStart"/>
            <w:r w:rsidRPr="00D2736F">
              <w:rPr>
                <w:sz w:val="24"/>
                <w:szCs w:val="32"/>
              </w:rPr>
              <w:t>acknowleges</w:t>
            </w:r>
            <w:proofErr w:type="spellEnd"/>
            <w:r w:rsidRPr="00D2736F">
              <w:rPr>
                <w:sz w:val="24"/>
                <w:szCs w:val="32"/>
              </w:rPr>
              <w:t xml:space="preserve"> that prior to engaging with the program, they did not have a full understanding of mindfulness and recognizes how the program improved their understanding.</w:t>
            </w:r>
          </w:p>
        </w:tc>
      </w:tr>
      <w:tr w:rsidR="00D2736F" w:rsidRPr="00D2736F" w14:paraId="7CABD970" w14:textId="77777777" w:rsidTr="00D2736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FA86A3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lastRenderedPageBreak/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0BF98C" w14:textId="77777777" w:rsidR="00D2736F" w:rsidRPr="00D2736F" w:rsidRDefault="00D2736F" w:rsidP="00D2736F">
            <w:pPr>
              <w:rPr>
                <w:sz w:val="24"/>
                <w:szCs w:val="3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16400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Helpful aspects of the progra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61C4E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Induc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8C10B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Perceived general usefulness of the progra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27B44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Refers to participants' overall views on the program's benefits and value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DFC95A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Includes references to how the program content supports personal growth, academic success, or emotional health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C6008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Excludes any statements that do not directly relate to perceived usefulness or value of the program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3CE0AF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"In reality, mindfulness is very useful in all aspects of life to help us live more focused and well."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8461E2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proofErr w:type="gramStart"/>
            <w:r w:rsidRPr="00D2736F">
              <w:rPr>
                <w:sz w:val="24"/>
                <w:szCs w:val="32"/>
              </w:rPr>
              <w:t>Participant</w:t>
            </w:r>
            <w:proofErr w:type="gramEnd"/>
            <w:r w:rsidRPr="00D2736F">
              <w:rPr>
                <w:sz w:val="24"/>
                <w:szCs w:val="32"/>
              </w:rPr>
              <w:t xml:space="preserve"> mentions that mindfulness is useful in helping people to live more focused and well.</w:t>
            </w:r>
          </w:p>
        </w:tc>
      </w:tr>
      <w:tr w:rsidR="00D2736F" w:rsidRPr="00D2736F" w14:paraId="69EBADCA" w14:textId="77777777" w:rsidTr="00D2736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C1A2AF" w14:textId="77777777" w:rsidR="00D2736F" w:rsidRPr="00D2736F" w:rsidRDefault="00D2736F" w:rsidP="00D2736F">
            <w:pPr>
              <w:rPr>
                <w:sz w:val="24"/>
                <w:szCs w:val="3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8AFD4D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2431C4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Helpful aspects for medical stud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5E7EC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Deduc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F19A7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Perceived usefulness of the program in medical train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B82276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Refers to participant's thoughts, insights, and takeaways about how the program can be helpful in their journey as a medical studen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0F0060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Includes references to how the program content supports personal growth, academic performance, or emotional well-being as a medical studen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E5849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Excludes general comments on personal development that do not explicitly link to the medical studen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DDA8F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"Recognizing and accepting one’s own shortcomings is a valuable lesson ... to prevent dissatisfaction and burnout."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68B52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Participant mentions that self-compassion is crucial to avoid being overly critical and accepting failures, knowing that failure is a part of growth.</w:t>
            </w:r>
          </w:p>
        </w:tc>
      </w:tr>
      <w:tr w:rsidR="00D2736F" w:rsidRPr="00D2736F" w14:paraId="64EFAAF5" w14:textId="77777777" w:rsidTr="00D2736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718E5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lastRenderedPageBreak/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02BBFF" w14:textId="77777777" w:rsidR="00D2736F" w:rsidRPr="00D2736F" w:rsidRDefault="00D2736F" w:rsidP="00D2736F">
            <w:pPr>
              <w:rPr>
                <w:sz w:val="24"/>
                <w:szCs w:val="3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2DEF6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Home practice understanding challeng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603520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Deduc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2B11F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Confusion or difficulties with home practic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B19C7B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proofErr w:type="gramStart"/>
            <w:r w:rsidRPr="00D2736F">
              <w:rPr>
                <w:sz w:val="24"/>
                <w:szCs w:val="32"/>
              </w:rPr>
              <w:t>Refers</w:t>
            </w:r>
            <w:proofErr w:type="gramEnd"/>
            <w:r w:rsidRPr="00D2736F">
              <w:rPr>
                <w:sz w:val="24"/>
                <w:szCs w:val="32"/>
              </w:rPr>
              <w:t xml:space="preserve"> to any confusion of difficulties in understanding the home practices of the program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CD012F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Includes any confusion, misunderstanding, or lack of clarity regarding the program's home practice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3267E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Excludes comments about understanding program content unrelated to home practice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86F04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"... I don't understand mindful eating (does it mean mindful eating to pay attention to what we eat? or behavioral?)."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27AB9E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 xml:space="preserve">Participant mentions about having difficulty in understanding about the home practices in a certain session. </w:t>
            </w:r>
          </w:p>
        </w:tc>
      </w:tr>
      <w:tr w:rsidR="00D2736F" w:rsidRPr="00D2736F" w14:paraId="50B8BA7B" w14:textId="77777777" w:rsidTr="00D2736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7E5BAF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902AE1" w14:textId="77777777" w:rsidR="00D2736F" w:rsidRPr="00D2736F" w:rsidRDefault="00D2736F" w:rsidP="00D2736F">
            <w:pPr>
              <w:rPr>
                <w:sz w:val="24"/>
                <w:szCs w:val="3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9DF91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Daily integration of program elem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9291BF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Deduc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E1E96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Future application of program techniques in daily lif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81DF0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 xml:space="preserve">Refers to </w:t>
            </w:r>
            <w:proofErr w:type="gramStart"/>
            <w:r w:rsidRPr="00D2736F">
              <w:rPr>
                <w:sz w:val="24"/>
                <w:szCs w:val="32"/>
              </w:rPr>
              <w:t>particular materials</w:t>
            </w:r>
            <w:proofErr w:type="gramEnd"/>
            <w:r w:rsidRPr="00D2736F">
              <w:rPr>
                <w:sz w:val="24"/>
                <w:szCs w:val="32"/>
              </w:rPr>
              <w:t xml:space="preserve"> or experiential practices, including mindfulness practices, mindfulness exercises, and mindfulness techniques from the program that the participant plans to include in their daily life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413190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 xml:space="preserve">Includes specific examples of how participants plan to incorporate program elements into daily routines, including mindfulness practices (such as sitting meditation, yoga, and walking meditation), mindfulness exercises (like </w:t>
            </w:r>
            <w:r w:rsidRPr="00D2736F">
              <w:rPr>
                <w:sz w:val="24"/>
                <w:szCs w:val="32"/>
              </w:rPr>
              <w:lastRenderedPageBreak/>
              <w:t>the 9 dots exercise and habit loop exercise), and mindfulness techniques (such as S.T.O.P. or R.A.I.N. meditation)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7560E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lastRenderedPageBreak/>
              <w:t>Excludes ambiguous intentions or plans that are not directly related to program conten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D217D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"Communication with greater awareness and understanding of others to avoid misunderstandings."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AA069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proofErr w:type="gramStart"/>
            <w:r w:rsidRPr="00D2736F">
              <w:rPr>
                <w:sz w:val="24"/>
                <w:szCs w:val="32"/>
              </w:rPr>
              <w:t>Participant</w:t>
            </w:r>
            <w:proofErr w:type="gramEnd"/>
            <w:r w:rsidRPr="00D2736F">
              <w:rPr>
                <w:sz w:val="24"/>
                <w:szCs w:val="32"/>
              </w:rPr>
              <w:t xml:space="preserve"> mentions wanting to apply good communication skills to avoid misunderstanding.</w:t>
            </w:r>
          </w:p>
        </w:tc>
      </w:tr>
      <w:tr w:rsidR="00D2736F" w:rsidRPr="00D2736F" w14:paraId="77BB8DB2" w14:textId="77777777" w:rsidTr="00D2736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D6CE75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B4D2D" w14:textId="77777777" w:rsidR="00D2736F" w:rsidRPr="00D2736F" w:rsidRDefault="00D2736F" w:rsidP="00D2736F">
            <w:pPr>
              <w:rPr>
                <w:sz w:val="24"/>
                <w:szCs w:val="3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C75B0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Barriers in participa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8BBF92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Deduc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12DB0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 xml:space="preserve">Factors impeding participation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2971F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Descriptions of impeding factors that might prevent the participant from joining the program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C6676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Includes any mention of obstacles such as time, scheduling conflicts, or external pressures that hinder participation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23B3C8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Excludes factors not directly affecting the participant's ability and motivation to participate in the program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4BD53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"Unpredictable schedule, other activities, upcoming exams, lack of interest"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CFDF70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proofErr w:type="gramStart"/>
            <w:r w:rsidRPr="00D2736F">
              <w:rPr>
                <w:sz w:val="24"/>
                <w:szCs w:val="32"/>
              </w:rPr>
              <w:t>Participant</w:t>
            </w:r>
            <w:proofErr w:type="gramEnd"/>
            <w:r w:rsidRPr="00D2736F">
              <w:rPr>
                <w:sz w:val="24"/>
                <w:szCs w:val="32"/>
              </w:rPr>
              <w:t xml:space="preserve"> mentions that time constraints caused by multiple commitments are hindering their participation in the program.</w:t>
            </w:r>
          </w:p>
        </w:tc>
      </w:tr>
      <w:tr w:rsidR="00D2736F" w:rsidRPr="00D2736F" w14:paraId="15B717F4" w14:textId="77777777" w:rsidTr="00D2736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37E6D6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FA5A5" w14:textId="77777777" w:rsidR="00D2736F" w:rsidRPr="00D2736F" w:rsidRDefault="00D2736F" w:rsidP="00D2736F">
            <w:pPr>
              <w:rPr>
                <w:sz w:val="24"/>
                <w:szCs w:val="3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24ED4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Facilitating factors in participa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71B71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Deduc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4A4C7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Factors encouraging particip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524142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Descriptions of supporting factors that encourage the participant to participate in the program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9E4816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 xml:space="preserve">Includes any references to external or internal motivators that encourage </w:t>
            </w:r>
            <w:r w:rsidRPr="00D2736F">
              <w:rPr>
                <w:sz w:val="24"/>
                <w:szCs w:val="32"/>
              </w:rPr>
              <w:lastRenderedPageBreak/>
              <w:t>program participation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035ED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lastRenderedPageBreak/>
              <w:t>Excludes irrelevant facilitators unrelated to the program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1BF4E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 xml:space="preserve">"Coordination with the faculty to get an ideal schedule, incentives, opportunities to build good </w:t>
            </w:r>
            <w:r w:rsidRPr="00D2736F">
              <w:rPr>
                <w:sz w:val="24"/>
                <w:szCs w:val="32"/>
              </w:rPr>
              <w:lastRenderedPageBreak/>
              <w:t>relationships with faculty/program facilitators, presentation of benefits that are good and relevant to medical students"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4F712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proofErr w:type="gramStart"/>
            <w:r w:rsidRPr="00D2736F">
              <w:rPr>
                <w:sz w:val="24"/>
                <w:szCs w:val="32"/>
              </w:rPr>
              <w:lastRenderedPageBreak/>
              <w:t>Participant</w:t>
            </w:r>
            <w:proofErr w:type="gramEnd"/>
            <w:r w:rsidRPr="00D2736F">
              <w:rPr>
                <w:sz w:val="24"/>
                <w:szCs w:val="32"/>
              </w:rPr>
              <w:t xml:space="preserve"> mentions that the program being officially supported by the institution and offering </w:t>
            </w:r>
            <w:r w:rsidRPr="00D2736F">
              <w:rPr>
                <w:sz w:val="24"/>
                <w:szCs w:val="32"/>
              </w:rPr>
              <w:lastRenderedPageBreak/>
              <w:t>credit would make it more interesting to join.</w:t>
            </w:r>
          </w:p>
        </w:tc>
      </w:tr>
      <w:tr w:rsidR="00D2736F" w:rsidRPr="00D2736F" w14:paraId="7063F589" w14:textId="77777777" w:rsidTr="00D2736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E97C6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lastRenderedPageBreak/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1603F" w14:textId="77777777" w:rsidR="00D2736F" w:rsidRPr="00D2736F" w:rsidRDefault="00D2736F" w:rsidP="00D2736F">
            <w:pPr>
              <w:rPr>
                <w:sz w:val="24"/>
                <w:szCs w:val="3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C61825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General feedback or comm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991350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Deduc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6D608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Feedback or suggestions for the program's cont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DAEF2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Mentions of any additional thoughts, feedback, comments, or new content suggestion that the participant offers after interacting with the program's conten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D630A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Includes any kind of feedback or additional comments not directly captured by other code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8D4A68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Excludes comments or complaints unrelated to the program or that don't include suggestions for improvemen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C2E1B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"How to maintain and apply self-discipline so that what you learn is not only done in the near future"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318FBD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proofErr w:type="gramStart"/>
            <w:r w:rsidRPr="00D2736F">
              <w:rPr>
                <w:sz w:val="24"/>
                <w:szCs w:val="32"/>
              </w:rPr>
              <w:t>Participant</w:t>
            </w:r>
            <w:proofErr w:type="gramEnd"/>
            <w:r w:rsidRPr="00D2736F">
              <w:rPr>
                <w:sz w:val="24"/>
                <w:szCs w:val="32"/>
              </w:rPr>
              <w:t xml:space="preserve"> suggests that the program would be more effective if it focused on emotional management and was delivered interactively to a small group of students.</w:t>
            </w:r>
          </w:p>
        </w:tc>
      </w:tr>
      <w:tr w:rsidR="00D2736F" w:rsidRPr="00D2736F" w14:paraId="7B514D39" w14:textId="77777777" w:rsidTr="00D2736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F8B98" w14:textId="77777777" w:rsidR="00D2736F" w:rsidRPr="00D2736F" w:rsidRDefault="00D2736F" w:rsidP="00D2736F">
            <w:pPr>
              <w:rPr>
                <w:sz w:val="24"/>
                <w:szCs w:val="3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B25C1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4274C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Constructive feedba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43B58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Induc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5634F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Critical comments aimed at improving the progra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F8260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 xml:space="preserve">Any feedback that points out areas for improvement, offering suggestions or critiques about the </w:t>
            </w:r>
            <w:r w:rsidRPr="00D2736F">
              <w:rPr>
                <w:sz w:val="24"/>
                <w:szCs w:val="32"/>
              </w:rPr>
              <w:lastRenderedPageBreak/>
              <w:t>program's structure, delivery, or conten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896AF4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lastRenderedPageBreak/>
              <w:t xml:space="preserve">Includes suggestions for improvements, critiques, or requests for </w:t>
            </w:r>
            <w:r w:rsidRPr="00D2736F">
              <w:rPr>
                <w:sz w:val="24"/>
                <w:szCs w:val="32"/>
              </w:rPr>
              <w:lastRenderedPageBreak/>
              <w:t>changes in the program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8DBF5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lastRenderedPageBreak/>
              <w:t xml:space="preserve">Excludes purely negative feedback without suggestions </w:t>
            </w:r>
            <w:r w:rsidRPr="00D2736F">
              <w:rPr>
                <w:sz w:val="24"/>
                <w:szCs w:val="32"/>
              </w:rPr>
              <w:lastRenderedPageBreak/>
              <w:t>for improvement or unrelated comment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7B28E0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lastRenderedPageBreak/>
              <w:t xml:space="preserve">"The program is good. Maybe instructions for home practice could be written more clearly and </w:t>
            </w:r>
            <w:r w:rsidRPr="00D2736F">
              <w:rPr>
                <w:sz w:val="24"/>
                <w:szCs w:val="32"/>
              </w:rPr>
              <w:lastRenderedPageBreak/>
              <w:t>completely, and the module could be designed more attractively."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BD398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lastRenderedPageBreak/>
              <w:t xml:space="preserve">Participant offers feedback about program length and suggests adding more </w:t>
            </w:r>
            <w:r w:rsidRPr="00D2736F">
              <w:rPr>
                <w:sz w:val="24"/>
                <w:szCs w:val="32"/>
              </w:rPr>
              <w:lastRenderedPageBreak/>
              <w:t>interactive components for engagement.</w:t>
            </w:r>
          </w:p>
        </w:tc>
      </w:tr>
      <w:tr w:rsidR="00D2736F" w:rsidRPr="00D2736F" w14:paraId="7021CBF9" w14:textId="77777777" w:rsidTr="00D2736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C9032" w14:textId="77777777" w:rsidR="00D2736F" w:rsidRPr="00D2736F" w:rsidRDefault="00D2736F" w:rsidP="00D2736F">
            <w:pPr>
              <w:rPr>
                <w:sz w:val="24"/>
                <w:szCs w:val="3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4BE2E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0D9D5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Positive feedba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B1823E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Induc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DE5166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Affirmations or praise about the progra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E59DD5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Any comments that express approval or satisfaction with the program's content, delivery, or structure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4BDE3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Includes compliments, expressions of satisfaction, or acknowledgments of the program's helpfulnes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56835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Excludes neutral or negative comments, or feedback requesting change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8BA2AE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r w:rsidRPr="00D2736F">
              <w:rPr>
                <w:sz w:val="24"/>
                <w:szCs w:val="32"/>
              </w:rPr>
              <w:t>"The program is good and very beneficial if truly implemented. According to me, filling out this form and applying it in daily life as per the module can have a positive impact."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CB67F" w14:textId="77777777" w:rsidR="00D2736F" w:rsidRPr="00D2736F" w:rsidRDefault="00D2736F" w:rsidP="00D2736F">
            <w:pPr>
              <w:rPr>
                <w:sz w:val="24"/>
                <w:szCs w:val="32"/>
              </w:rPr>
            </w:pPr>
            <w:proofErr w:type="gramStart"/>
            <w:r w:rsidRPr="00D2736F">
              <w:rPr>
                <w:sz w:val="24"/>
                <w:szCs w:val="32"/>
              </w:rPr>
              <w:t>Participant expresses</w:t>
            </w:r>
            <w:proofErr w:type="gramEnd"/>
            <w:r w:rsidRPr="00D2736F">
              <w:rPr>
                <w:sz w:val="24"/>
                <w:szCs w:val="32"/>
              </w:rPr>
              <w:t xml:space="preserve"> positive feelings about the effectiveness of the mindfulness exercises in managing stress.</w:t>
            </w:r>
          </w:p>
        </w:tc>
      </w:tr>
    </w:tbl>
    <w:p w14:paraId="251E437B" w14:textId="77777777" w:rsidR="00D2736F" w:rsidRPr="00D2736F" w:rsidRDefault="00D2736F" w:rsidP="00E655DA">
      <w:pPr>
        <w:jc w:val="center"/>
        <w:rPr>
          <w:sz w:val="24"/>
          <w:szCs w:val="32"/>
        </w:rPr>
      </w:pPr>
    </w:p>
    <w:sectPr w:rsidR="00D2736F" w:rsidRPr="00D2736F" w:rsidSect="00E655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110"/>
    <w:rsid w:val="001D51CA"/>
    <w:rsid w:val="00456623"/>
    <w:rsid w:val="005D2636"/>
    <w:rsid w:val="0097277D"/>
    <w:rsid w:val="009B4EB2"/>
    <w:rsid w:val="00AB1292"/>
    <w:rsid w:val="00B23468"/>
    <w:rsid w:val="00B93110"/>
    <w:rsid w:val="00D2736F"/>
    <w:rsid w:val="00E65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7295E545"/>
  <w15:chartTrackingRefBased/>
  <w15:docId w15:val="{C32D47B5-1E14-4D65-BE6C-B9FA26D78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31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31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311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31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311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31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31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31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31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3110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3110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3110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311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311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31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31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31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31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31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B93110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31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B93110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B931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31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31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311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31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311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311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459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9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8</Pages>
  <Words>1354</Words>
  <Characters>8696</Characters>
  <Application>Microsoft Office Word</Application>
  <DocSecurity>0</DocSecurity>
  <Lines>621</Lines>
  <Paragraphs>193</Paragraphs>
  <ScaleCrop>false</ScaleCrop>
  <Company/>
  <LinksUpToDate>false</LinksUpToDate>
  <CharactersWithSpaces>9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h Gunawan</dc:creator>
  <cp:keywords/>
  <dc:description/>
  <cp:lastModifiedBy>Denish Gunawan</cp:lastModifiedBy>
  <cp:revision>6</cp:revision>
  <dcterms:created xsi:type="dcterms:W3CDTF">2025-02-20T20:59:00Z</dcterms:created>
  <dcterms:modified xsi:type="dcterms:W3CDTF">2025-02-23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31293e-0262-4568-bf1d-d8200d04e291</vt:lpwstr>
  </property>
</Properties>
</file>